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B4F0C" w14:textId="77777777" w:rsidR="00770D2F" w:rsidRDefault="00A428FE" w:rsidP="00F90D26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Appendix 2: </w:t>
      </w:r>
      <w:r w:rsidRPr="00A428FE">
        <w:rPr>
          <w:rFonts w:ascii="Times New Roman" w:hAnsi="Times New Roman" w:cs="Times New Roman"/>
          <w:sz w:val="24"/>
          <w:szCs w:val="32"/>
        </w:rPr>
        <w:t>Characteristics of excluded studies</w:t>
      </w:r>
      <w:r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4"/>
        <w:gridCol w:w="6876"/>
      </w:tblGrid>
      <w:tr w:rsidR="00A428FE" w:rsidRPr="006B398F" w14:paraId="43CE0E85" w14:textId="77777777" w:rsidTr="00C432C1">
        <w:trPr>
          <w:tblHeader/>
        </w:trPr>
        <w:tc>
          <w:tcPr>
            <w:tcW w:w="2572" w:type="dxa"/>
          </w:tcPr>
          <w:p w14:paraId="48342C3E" w14:textId="77777777" w:rsidR="00A428FE" w:rsidRPr="00A428FE" w:rsidRDefault="00A428FE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  <w:tc>
          <w:tcPr>
            <w:tcW w:w="7004" w:type="dxa"/>
          </w:tcPr>
          <w:p w14:paraId="149218CC" w14:textId="77777777" w:rsidR="00A428FE" w:rsidRPr="00A428FE" w:rsidRDefault="00A428FE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8FE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</w:tr>
      <w:tr w:rsidR="00C432C1" w:rsidRPr="006B398F" w14:paraId="0B512D5C" w14:textId="77777777" w:rsidTr="002D5F7C">
        <w:trPr>
          <w:tblHeader/>
        </w:trPr>
        <w:tc>
          <w:tcPr>
            <w:tcW w:w="3256" w:type="dxa"/>
            <w:vMerge w:val="restart"/>
          </w:tcPr>
          <w:p w14:paraId="530FD7EF" w14:textId="77777777" w:rsidR="00C432C1" w:rsidRPr="00A428FE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RCT </w:t>
            </w:r>
          </w:p>
        </w:tc>
        <w:tc>
          <w:tcPr>
            <w:tcW w:w="9904" w:type="dxa"/>
          </w:tcPr>
          <w:p w14:paraId="21DBE0F0" w14:textId="77777777" w:rsidR="00C432C1" w:rsidRPr="00A428FE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Crema 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. Neuromuscular electrical stimulation restores upper limb sensory-motor functions and body representations in chronic stroke survivors. Med. 2022 Jan 14;3(1):58-</w:t>
            </w:r>
            <w:proofErr w:type="gramStart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74.e</w:t>
            </w:r>
            <w:proofErr w:type="gramEnd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</w:p>
        </w:tc>
      </w:tr>
      <w:tr w:rsidR="00C432C1" w:rsidRPr="006B398F" w14:paraId="183A4ECE" w14:textId="77777777" w:rsidTr="00C432C1">
        <w:trPr>
          <w:tblHeader/>
        </w:trPr>
        <w:tc>
          <w:tcPr>
            <w:tcW w:w="2572" w:type="dxa"/>
            <w:vMerge/>
          </w:tcPr>
          <w:p w14:paraId="4445D18D" w14:textId="77777777" w:rsidR="00C432C1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4" w:type="dxa"/>
          </w:tcPr>
          <w:p w14:paraId="4584F1BA" w14:textId="77777777" w:rsidR="00C432C1" w:rsidRPr="00A428FE" w:rsidRDefault="00C432C1" w:rsidP="00F90D26">
            <w:pPr>
              <w:pStyle w:val="NormalWeb"/>
              <w:spacing w:line="480" w:lineRule="auto"/>
            </w:pPr>
            <w:r>
              <w:t xml:space="preserve">2.  Giulia M, Francesca M, Simone T, Barbara V, Erica P, Francesco L. Is passive mobilization robot-assisted therapy effective in upper limb motor recovery in patients with acquired brain injury? A randomized crossover trial. </w:t>
            </w:r>
            <w:r w:rsidRPr="00C432C1">
              <w:t xml:space="preserve">Int. j. phys. </w:t>
            </w:r>
            <w:proofErr w:type="spellStart"/>
            <w:r w:rsidRPr="00C432C1">
              <w:t>ther</w:t>
            </w:r>
            <w:proofErr w:type="spellEnd"/>
            <w:r w:rsidRPr="00C432C1">
              <w:t xml:space="preserve">. </w:t>
            </w:r>
            <w:proofErr w:type="spellStart"/>
            <w:r w:rsidRPr="00C432C1">
              <w:t>rehabil</w:t>
            </w:r>
            <w:proofErr w:type="spellEnd"/>
            <w:r w:rsidRPr="00C432C1">
              <w:t>.</w:t>
            </w:r>
            <w:r>
              <w:t xml:space="preserve"> 2016 Apr 4;2(1). </w:t>
            </w:r>
          </w:p>
        </w:tc>
      </w:tr>
      <w:tr w:rsidR="00C432C1" w:rsidRPr="006B398F" w14:paraId="3C40BA5C" w14:textId="77777777" w:rsidTr="00C432C1">
        <w:trPr>
          <w:tblHeader/>
        </w:trPr>
        <w:tc>
          <w:tcPr>
            <w:tcW w:w="2572" w:type="dxa"/>
            <w:vMerge/>
          </w:tcPr>
          <w:p w14:paraId="0FEDED56" w14:textId="77777777" w:rsidR="00C432C1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4" w:type="dxa"/>
          </w:tcPr>
          <w:p w14:paraId="35B6AE12" w14:textId="77777777" w:rsidR="00C432C1" w:rsidRPr="00A428FE" w:rsidRDefault="00C432C1" w:rsidP="00F90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Borboni</w:t>
            </w:r>
            <w:proofErr w:type="spellEnd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r w:rsidR="00F90D26">
              <w:rPr>
                <w:rFonts w:ascii="Times New Roman" w:hAnsi="Times New Roman" w:cs="Times New Roman"/>
                <w:sz w:val="24"/>
                <w:szCs w:val="24"/>
              </w:rPr>
              <w:t>et al. Robot-assisted rehabilitation of h</w:t>
            </w:r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F90D26">
              <w:rPr>
                <w:rFonts w:ascii="Times New Roman" w:hAnsi="Times New Roman" w:cs="Times New Roman"/>
                <w:sz w:val="24"/>
                <w:szCs w:val="24"/>
              </w:rPr>
              <w:t>d paralysis after stroke reduces wrist edema and pain: A prospective clinical t</w:t>
            </w:r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rial. J Manipulative </w:t>
            </w:r>
            <w:proofErr w:type="spellStart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Physiol</w:t>
            </w:r>
            <w:proofErr w:type="spellEnd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Pr="00C432C1">
              <w:rPr>
                <w:rFonts w:ascii="Times New Roman" w:hAnsi="Times New Roman" w:cs="Times New Roman"/>
                <w:sz w:val="24"/>
                <w:szCs w:val="24"/>
              </w:rPr>
              <w:t xml:space="preserve">. 2017 Jan;40(1):21-30. </w:t>
            </w:r>
          </w:p>
        </w:tc>
      </w:tr>
    </w:tbl>
    <w:p w14:paraId="1A3A42C0" w14:textId="77777777" w:rsidR="00A428FE" w:rsidRPr="00A428FE" w:rsidRDefault="00A428FE">
      <w:pPr>
        <w:rPr>
          <w:rFonts w:ascii="Times New Roman" w:hAnsi="Times New Roman" w:cs="Times New Roman"/>
          <w:sz w:val="24"/>
          <w:szCs w:val="32"/>
        </w:rPr>
      </w:pPr>
    </w:p>
    <w:sectPr w:rsidR="00A428FE" w:rsidRPr="00A428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DF5DE" w14:textId="77777777" w:rsidR="00597FD3" w:rsidRDefault="00597FD3" w:rsidP="00D32736">
      <w:pPr>
        <w:spacing w:after="0" w:line="240" w:lineRule="auto"/>
      </w:pPr>
      <w:r>
        <w:separator/>
      </w:r>
    </w:p>
  </w:endnote>
  <w:endnote w:type="continuationSeparator" w:id="0">
    <w:p w14:paraId="0C746261" w14:textId="77777777" w:rsidR="00597FD3" w:rsidRDefault="00597FD3" w:rsidP="00D32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F9834" w14:textId="77777777" w:rsidR="00597FD3" w:rsidRDefault="00597FD3" w:rsidP="00D32736">
      <w:pPr>
        <w:spacing w:after="0" w:line="240" w:lineRule="auto"/>
      </w:pPr>
      <w:r>
        <w:separator/>
      </w:r>
    </w:p>
  </w:footnote>
  <w:footnote w:type="continuationSeparator" w:id="0">
    <w:p w14:paraId="1BF90C25" w14:textId="77777777" w:rsidR="00597FD3" w:rsidRDefault="00597FD3" w:rsidP="00D32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8FE"/>
    <w:rsid w:val="00544D86"/>
    <w:rsid w:val="00597FD3"/>
    <w:rsid w:val="00770D2F"/>
    <w:rsid w:val="00A428FE"/>
    <w:rsid w:val="00AD227A"/>
    <w:rsid w:val="00C432C1"/>
    <w:rsid w:val="00D32736"/>
    <w:rsid w:val="00F9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68AA64"/>
  <w15:docId w15:val="{18285054-A824-4663-B8AB-028C49F1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428F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28FE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A42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428FE"/>
    <w:pPr>
      <w:spacing w:after="0" w:line="240" w:lineRule="auto"/>
    </w:pPr>
    <w:rPr>
      <w:rFonts w:ascii="Calibri" w:eastAsia="Calibri" w:hAnsi="Calibri" w:cs="Calibri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3273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2736"/>
  </w:style>
  <w:style w:type="paragraph" w:styleId="Footer">
    <w:name w:val="footer"/>
    <w:basedOn w:val="Normal"/>
    <w:link w:val="FooterChar"/>
    <w:uiPriority w:val="99"/>
    <w:unhideWhenUsed/>
    <w:rsid w:val="00D3273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2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5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THAWISUK CHIRATHIP</cp:lastModifiedBy>
  <cp:revision>2</cp:revision>
  <dcterms:created xsi:type="dcterms:W3CDTF">2024-11-01T05:26:00Z</dcterms:created>
  <dcterms:modified xsi:type="dcterms:W3CDTF">2024-11-01T05:26:00Z</dcterms:modified>
</cp:coreProperties>
</file>